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The average of Aroc value and standard deviations for the 1000 random sampling datasets on the homology reduced benchmark datasets.   </w:t>
      </w:r>
    </w:p>
    <w:p>
      <w:pPr>
        <w:pStyle w:val="Normal"/>
        <w:rPr/>
      </w:pPr>
      <w:r>
        <w:rPr/>
      </w:r>
    </w:p>
    <w:tbl>
      <w:tblPr>
        <w:tblW w:w="845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>
        <w:trPr>
          <w:trHeight w:val="276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dataset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1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2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a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a 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a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luk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woo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1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4:00Z</dcterms:created>
  <dc:creator>Naveen</dc:creator>
  <dc:description/>
  <dc:language>en-US</dc:language>
  <cp:lastModifiedBy>yang</cp:lastModifiedBy>
  <dcterms:modified xsi:type="dcterms:W3CDTF">2005-11-29T20:04:00Z</dcterms:modified>
  <cp:revision>2</cp:revision>
  <dc:subject/>
  <dc:title>ORI SET</dc:title>
</cp:coreProperties>
</file>